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AAED" w14:textId="77777777" w:rsidR="009B3539" w:rsidRPr="00424873" w:rsidRDefault="009B3539" w:rsidP="009B353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 File.  Delphi enrollment examination.</w:t>
      </w: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 consisted of a google form with ten methodology questions described during the training session. </w:t>
      </w:r>
    </w:p>
    <w:p w14:paraId="1F73FF58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1.- How many rounds, or iterative processes, does the Delphi methodology proposed in the training have?</w:t>
      </w:r>
    </w:p>
    <w:p w14:paraId="4017A41E" w14:textId="77777777" w:rsidR="009B3539" w:rsidRDefault="009B3539" w:rsidP="009B3539">
      <w:pPr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65FFE1DF" w14:textId="77777777" w:rsidR="009B3539" w:rsidRDefault="009B3539" w:rsidP="009B3539">
      <w:pPr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24891316" w14:textId="77777777" w:rsidR="009B3539" w:rsidRDefault="009B3539" w:rsidP="009B3539">
      <w:pPr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39ADFC1F" w14:textId="77777777" w:rsidR="009B3539" w:rsidRDefault="009B3539" w:rsidP="009B3539">
      <w:pPr>
        <w:numPr>
          <w:ilvl w:val="0"/>
          <w:numId w:val="9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</w:p>
    <w:p w14:paraId="62AE15E3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2.- What is a round in the context of a Delphi panel? (more than one correct answer)</w:t>
      </w:r>
    </w:p>
    <w:p w14:paraId="4B8AA37E" w14:textId="77777777" w:rsidR="009B3539" w:rsidRPr="00424873" w:rsidRDefault="009B3539" w:rsidP="009B3539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n element of the iterative process</w:t>
      </w:r>
    </w:p>
    <w:p w14:paraId="20AF068C" w14:textId="77777777" w:rsidR="009B3539" w:rsidRPr="00424873" w:rsidRDefault="009B3539" w:rsidP="009B3539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he moment when the final manuscript of a Delphi panel is prepared</w:t>
      </w:r>
    </w:p>
    <w:p w14:paraId="759AE04E" w14:textId="77777777" w:rsidR="009B3539" w:rsidRPr="00424873" w:rsidRDefault="009B3539" w:rsidP="009B3539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part of the Delphi process during which the Delphi questionnaire is sent, answered and synthesized</w:t>
      </w:r>
    </w:p>
    <w:p w14:paraId="519BFA0F" w14:textId="77777777" w:rsidR="009B3539" w:rsidRPr="00424873" w:rsidRDefault="009B3539" w:rsidP="009B3539">
      <w:pPr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part of the Delphi process where panelists talk together to choose how to answer the question</w:t>
      </w:r>
    </w:p>
    <w:p w14:paraId="67D4F6AD" w14:textId="77777777" w:rsidR="009B3539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- Why is the anonymity of the panelists' response in each round in a Delphi panel important? </w:t>
      </w:r>
      <w:r>
        <w:rPr>
          <w:rFonts w:ascii="Times New Roman" w:eastAsia="Times New Roman" w:hAnsi="Times New Roman" w:cs="Times New Roman"/>
          <w:sz w:val="24"/>
          <w:szCs w:val="24"/>
        </w:rPr>
        <w:t>(more than one correct answer)</w:t>
      </w:r>
    </w:p>
    <w:p w14:paraId="700833E5" w14:textId="77777777" w:rsidR="009B3539" w:rsidRPr="00424873" w:rsidRDefault="009B3539" w:rsidP="009B3539">
      <w:pPr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protect the personal data of panelists</w:t>
      </w:r>
    </w:p>
    <w:p w14:paraId="05BBCB5C" w14:textId="77777777" w:rsidR="009B3539" w:rsidRPr="00424873" w:rsidRDefault="009B3539" w:rsidP="009B3539">
      <w:pPr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ensure that participants feel free to weigh in without risk of judgment from other panelists</w:t>
      </w:r>
    </w:p>
    <w:p w14:paraId="107542F2" w14:textId="77777777" w:rsidR="009B3539" w:rsidRPr="00424873" w:rsidRDefault="009B3539" w:rsidP="009B3539">
      <w:pPr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ensure that the intellectual property of all panelists is respected in the event of the creation of a patent</w:t>
      </w:r>
    </w:p>
    <w:p w14:paraId="7D95EC11" w14:textId="77777777" w:rsidR="009B3539" w:rsidRDefault="009B3539" w:rsidP="009B3539">
      <w:pPr>
        <w:numPr>
          <w:ilvl w:val="0"/>
          <w:numId w:val="6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avoid influence between panelists</w:t>
      </w:r>
    </w:p>
    <w:p w14:paraId="7B8E442E" w14:textId="77777777" w:rsidR="009B3539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- Choose the correct answer item(s). </w:t>
      </w:r>
      <w:r>
        <w:rPr>
          <w:rFonts w:ascii="Times New Roman" w:eastAsia="Times New Roman" w:hAnsi="Times New Roman" w:cs="Times New Roman"/>
          <w:sz w:val="24"/>
          <w:szCs w:val="24"/>
        </w:rPr>
        <w:t>A Delphi panel is…</w:t>
      </w:r>
    </w:p>
    <w:p w14:paraId="1BDA8A3B" w14:textId="77777777" w:rsidR="009B3539" w:rsidRPr="00424873" w:rsidRDefault="009B3539" w:rsidP="009B3539">
      <w:pPr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A divination methodology born in Ancient Greece with bird watching</w:t>
      </w:r>
    </w:p>
    <w:p w14:paraId="29F5B41B" w14:textId="77777777" w:rsidR="009B3539" w:rsidRPr="00424873" w:rsidRDefault="009B3539" w:rsidP="009B3539">
      <w:pPr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class to teach scientific inquiry</w:t>
      </w:r>
    </w:p>
    <w:p w14:paraId="520B2BE6" w14:textId="77777777" w:rsidR="009B3539" w:rsidRPr="00424873" w:rsidRDefault="009B3539" w:rsidP="009B3539">
      <w:pPr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n iterative process with the objective of convergence of opinion</w:t>
      </w:r>
    </w:p>
    <w:p w14:paraId="11A00A52" w14:textId="77777777" w:rsidR="009B3539" w:rsidRPr="00424873" w:rsidRDefault="009B3539" w:rsidP="009B3539">
      <w:pPr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methodology that seeks to develop consensus among experts</w:t>
      </w:r>
    </w:p>
    <w:p w14:paraId="43B8B79E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5.- The Delphi methodology is a quantitative research methodology</w:t>
      </w:r>
    </w:p>
    <w:p w14:paraId="2068FB59" w14:textId="77777777" w:rsidR="009B3539" w:rsidRDefault="009B3539" w:rsidP="009B353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rue </w:t>
      </w:r>
    </w:p>
    <w:p w14:paraId="767F3BBA" w14:textId="77777777" w:rsidR="009B3539" w:rsidRDefault="009B3539" w:rsidP="009B3539">
      <w:pPr>
        <w:numPr>
          <w:ilvl w:val="0"/>
          <w:numId w:val="2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lse </w:t>
      </w:r>
    </w:p>
    <w:p w14:paraId="0A2349D5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6.- The type of question that can be used in the Delphi methodology is very specific. Choose the appropriate question for a Delphi panel from the following options:</w:t>
      </w:r>
    </w:p>
    <w:p w14:paraId="06D41C37" w14:textId="77777777" w:rsidR="009B3539" w:rsidRPr="00424873" w:rsidRDefault="009B3539" w:rsidP="009B3539">
      <w:pPr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In what year was radioactivity discovered and by whom?</w:t>
      </w:r>
    </w:p>
    <w:p w14:paraId="124B276D" w14:textId="77777777" w:rsidR="009B3539" w:rsidRDefault="009B3539" w:rsidP="009B3539">
      <w:pPr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es God exist?</w:t>
      </w:r>
    </w:p>
    <w:p w14:paraId="683431F9" w14:textId="77777777" w:rsidR="009B3539" w:rsidRPr="00424873" w:rsidRDefault="009B3539" w:rsidP="009B3539">
      <w:pPr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How old are you and what year did you start studying at university?</w:t>
      </w:r>
    </w:p>
    <w:p w14:paraId="356E1232" w14:textId="77777777" w:rsidR="009B3539" w:rsidRPr="00424873" w:rsidRDefault="009B3539" w:rsidP="009B3539">
      <w:pPr>
        <w:numPr>
          <w:ilvl w:val="0"/>
          <w:numId w:val="8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Since when do you think most of the cars in the world will be electric and why?</w:t>
      </w:r>
    </w:p>
    <w:p w14:paraId="5ABCE1DA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7.- How many experts do we plan to include in each Delphi panel?</w:t>
      </w:r>
    </w:p>
    <w:p w14:paraId="1B31524C" w14:textId="77777777" w:rsidR="009B3539" w:rsidRDefault="009B3539" w:rsidP="009B3539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-5</w:t>
      </w:r>
    </w:p>
    <w:p w14:paraId="4E2EE8E1" w14:textId="77777777" w:rsidR="009B3539" w:rsidRDefault="009B3539" w:rsidP="009B3539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-15</w:t>
      </w:r>
    </w:p>
    <w:p w14:paraId="78A8CD36" w14:textId="77777777" w:rsidR="009B3539" w:rsidRDefault="009B3539" w:rsidP="009B3539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-40</w:t>
      </w:r>
    </w:p>
    <w:p w14:paraId="7ED589C6" w14:textId="77777777" w:rsidR="009B3539" w:rsidRDefault="009B3539" w:rsidP="009B3539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-150</w:t>
      </w:r>
    </w:p>
    <w:p w14:paraId="61136631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8.- Choose the example of a common use of Delphi panels in health research</w:t>
      </w:r>
    </w:p>
    <w:p w14:paraId="404449FB" w14:textId="77777777" w:rsidR="009B3539" w:rsidRDefault="009B3539" w:rsidP="009B3539">
      <w:pPr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nical trial</w:t>
      </w:r>
    </w:p>
    <w:p w14:paraId="16D6F668" w14:textId="77777777" w:rsidR="009B3539" w:rsidRDefault="009B3539" w:rsidP="009B3539">
      <w:pPr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terature study</w:t>
      </w:r>
    </w:p>
    <w:p w14:paraId="4FB7AD8D" w14:textId="77777777" w:rsidR="009B3539" w:rsidRDefault="009B3539" w:rsidP="009B3539">
      <w:pPr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tistical study of epidemiology</w:t>
      </w:r>
    </w:p>
    <w:p w14:paraId="5489D5C9" w14:textId="77777777" w:rsidR="009B3539" w:rsidRDefault="009B3539" w:rsidP="009B3539">
      <w:pPr>
        <w:numPr>
          <w:ilvl w:val="0"/>
          <w:numId w:val="7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velopment of clinical recommendation</w:t>
      </w:r>
    </w:p>
    <w:p w14:paraId="46DB5882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9.- What is a participatory study? </w:t>
      </w:r>
    </w:p>
    <w:p w14:paraId="67DF60EB" w14:textId="77777777" w:rsidR="009B3539" w:rsidRPr="00424873" w:rsidRDefault="009B3539" w:rsidP="009B3539">
      <w:pPr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A study that requires a voting process</w:t>
      </w:r>
    </w:p>
    <w:p w14:paraId="7F961493" w14:textId="77777777" w:rsidR="009B3539" w:rsidRPr="00424873" w:rsidRDefault="009B3539" w:rsidP="009B3539">
      <w:pPr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study on political behavior of the population and its level of political involvement</w:t>
      </w:r>
    </w:p>
    <w:p w14:paraId="3BA0393F" w14:textId="77777777" w:rsidR="009B3539" w:rsidRPr="00424873" w:rsidRDefault="009B3539" w:rsidP="009B3539">
      <w:pPr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study that involves the study population as a researcher</w:t>
      </w:r>
    </w:p>
    <w:p w14:paraId="0CC10AD2" w14:textId="77777777" w:rsidR="009B3539" w:rsidRPr="00424873" w:rsidRDefault="009B3539" w:rsidP="009B3539">
      <w:pPr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A study which measures any type of participation</w:t>
      </w:r>
    </w:p>
    <w:p w14:paraId="64C8C11A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.- Why is a synthesis notation process included during the Delphi process? </w:t>
      </w:r>
    </w:p>
    <w:p w14:paraId="04A4DFBC" w14:textId="77777777" w:rsidR="009B3539" w:rsidRPr="00424873" w:rsidRDefault="009B3539" w:rsidP="009B3539">
      <w:pPr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evaluate the quality of the work of the panelists</w:t>
      </w:r>
    </w:p>
    <w:p w14:paraId="4427E83E" w14:textId="77777777" w:rsidR="009B3539" w:rsidRPr="00424873" w:rsidRDefault="009B3539" w:rsidP="009B3539">
      <w:pPr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be able to choose the panelists</w:t>
      </w:r>
    </w:p>
    <w:p w14:paraId="4A056E29" w14:textId="77777777" w:rsidR="009B3539" w:rsidRPr="00424873" w:rsidRDefault="009B3539" w:rsidP="009B3539">
      <w:pPr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measure the level of approval on the synthesis of the panelists</w:t>
      </w:r>
    </w:p>
    <w:p w14:paraId="4D5FFA5A" w14:textId="77777777" w:rsidR="009B3539" w:rsidRPr="00424873" w:rsidRDefault="009B3539" w:rsidP="009B3539">
      <w:pPr>
        <w:numPr>
          <w:ilvl w:val="0"/>
          <w:numId w:val="1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To know if it is necessary to include more panelists in the Delphi panel and thus find a consensus</w:t>
      </w:r>
    </w:p>
    <w:p w14:paraId="76143844" w14:textId="77777777" w:rsidR="009B3539" w:rsidRPr="00424873" w:rsidRDefault="009B3539" w:rsidP="009B353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24873">
        <w:rPr>
          <w:rFonts w:ascii="Times New Roman" w:eastAsia="Times New Roman" w:hAnsi="Times New Roman" w:cs="Times New Roman"/>
          <w:sz w:val="24"/>
          <w:szCs w:val="24"/>
          <w:lang w:val="en-US"/>
        </w:rPr>
        <w:t>Not graded question: If you are invited to participate in this research study, would you like to be the leader of your participatory panel?</w:t>
      </w:r>
    </w:p>
    <w:p w14:paraId="00BF864A" w14:textId="77777777" w:rsidR="009B3539" w:rsidRDefault="009B3539" w:rsidP="009B3539">
      <w:pPr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E8F627B" w14:textId="77777777" w:rsidR="009B3539" w:rsidRDefault="009B3539" w:rsidP="009B3539">
      <w:pPr>
        <w:numPr>
          <w:ilvl w:val="0"/>
          <w:numId w:val="10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EDFDDDE" w14:textId="77777777" w:rsidR="001F5537" w:rsidRDefault="001F5537"/>
    <w:sectPr w:rsidR="001F55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B7D"/>
    <w:multiLevelType w:val="multilevel"/>
    <w:tmpl w:val="BC800DD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7A210D"/>
    <w:multiLevelType w:val="multilevel"/>
    <w:tmpl w:val="2BD4BCB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E166966"/>
    <w:multiLevelType w:val="multilevel"/>
    <w:tmpl w:val="6FFA567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853316"/>
    <w:multiLevelType w:val="multilevel"/>
    <w:tmpl w:val="160C31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1764510"/>
    <w:multiLevelType w:val="multilevel"/>
    <w:tmpl w:val="65668C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6A8011D"/>
    <w:multiLevelType w:val="multilevel"/>
    <w:tmpl w:val="DBD8AC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F617133"/>
    <w:multiLevelType w:val="multilevel"/>
    <w:tmpl w:val="1332C8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F1616D"/>
    <w:multiLevelType w:val="multilevel"/>
    <w:tmpl w:val="9E324C2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665288E"/>
    <w:multiLevelType w:val="multilevel"/>
    <w:tmpl w:val="348A13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7C6385A"/>
    <w:multiLevelType w:val="multilevel"/>
    <w:tmpl w:val="1A385C1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D5C7437"/>
    <w:multiLevelType w:val="multilevel"/>
    <w:tmpl w:val="8C6479D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539709682">
    <w:abstractNumId w:val="5"/>
  </w:num>
  <w:num w:numId="2" w16cid:durableId="63914066">
    <w:abstractNumId w:val="3"/>
  </w:num>
  <w:num w:numId="3" w16cid:durableId="397825979">
    <w:abstractNumId w:val="2"/>
  </w:num>
  <w:num w:numId="4" w16cid:durableId="1317999693">
    <w:abstractNumId w:val="9"/>
  </w:num>
  <w:num w:numId="5" w16cid:durableId="1268460722">
    <w:abstractNumId w:val="8"/>
  </w:num>
  <w:num w:numId="6" w16cid:durableId="1258903660">
    <w:abstractNumId w:val="0"/>
  </w:num>
  <w:num w:numId="7" w16cid:durableId="1640064110">
    <w:abstractNumId w:val="4"/>
  </w:num>
  <w:num w:numId="8" w16cid:durableId="962421543">
    <w:abstractNumId w:val="7"/>
  </w:num>
  <w:num w:numId="9" w16cid:durableId="1869367798">
    <w:abstractNumId w:val="10"/>
  </w:num>
  <w:num w:numId="10" w16cid:durableId="1543903118">
    <w:abstractNumId w:val="1"/>
  </w:num>
  <w:num w:numId="11" w16cid:durableId="6415390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39"/>
    <w:rsid w:val="001F5537"/>
    <w:rsid w:val="00370B96"/>
    <w:rsid w:val="009B3539"/>
    <w:rsid w:val="00D5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ED9C00"/>
  <w15:chartTrackingRefBased/>
  <w15:docId w15:val="{55CF4DDF-4D2B-2945-BBC2-8761D0583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539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José Valdivieso Andrade</dc:creator>
  <cp:keywords/>
  <dc:description/>
  <cp:lastModifiedBy>Emilia José Valdivieso Andrade</cp:lastModifiedBy>
  <cp:revision>1</cp:revision>
  <dcterms:created xsi:type="dcterms:W3CDTF">2023-12-19T22:59:00Z</dcterms:created>
  <dcterms:modified xsi:type="dcterms:W3CDTF">2023-12-19T23:10:00Z</dcterms:modified>
</cp:coreProperties>
</file>